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680" w:rsidRPr="003902A4" w:rsidRDefault="00E34680" w:rsidP="00E346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: association of antihypertensive medications and likelihood of SAMs</w:t>
      </w:r>
    </w:p>
    <w:tbl>
      <w:tblPr>
        <w:tblStyle w:val="TableGrid"/>
        <w:tblW w:w="0" w:type="auto"/>
        <w:jc w:val="center"/>
        <w:tblInd w:w="-2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3"/>
        <w:gridCol w:w="222"/>
        <w:gridCol w:w="1223"/>
        <w:gridCol w:w="872"/>
        <w:gridCol w:w="756"/>
      </w:tblGrid>
      <w:tr w:rsidR="00E34680" w:rsidRPr="00817DEE" w:rsidTr="00F9274B">
        <w:trPr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DEE">
              <w:rPr>
                <w:rFonts w:ascii="Times New Roman" w:hAnsi="Times New Roman" w:cs="Times New Roman"/>
                <w:sz w:val="24"/>
                <w:szCs w:val="24"/>
              </w:rPr>
              <w:t>No SAMS</w:t>
            </w:r>
          </w:p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DEE">
              <w:rPr>
                <w:rFonts w:ascii="Times New Roman" w:hAnsi="Times New Roman" w:cs="Times New Roman"/>
                <w:sz w:val="24"/>
                <w:szCs w:val="24"/>
              </w:rPr>
              <w:t>(n=476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DEE">
              <w:rPr>
                <w:rFonts w:ascii="Times New Roman" w:hAnsi="Times New Roman" w:cs="Times New Roman"/>
                <w:sz w:val="24"/>
                <w:szCs w:val="24"/>
              </w:rPr>
              <w:t>SAMS</w:t>
            </w:r>
          </w:p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DEE">
              <w:rPr>
                <w:rFonts w:ascii="Times New Roman" w:hAnsi="Times New Roman" w:cs="Times New Roman"/>
                <w:sz w:val="24"/>
                <w:szCs w:val="24"/>
              </w:rPr>
              <w:t>(n=59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17D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*</w:t>
            </w:r>
          </w:p>
        </w:tc>
      </w:tr>
      <w:tr w:rsidR="00E34680" w:rsidRPr="00817DEE" w:rsidTr="00F9274B">
        <w:trPr>
          <w:jc w:val="center"/>
        </w:trPr>
        <w:tc>
          <w:tcPr>
            <w:tcW w:w="0" w:type="auto"/>
            <w:hideMark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cium Channel Blockers</w:t>
            </w: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34680" w:rsidRPr="00A537D2" w:rsidTr="00F9274B">
        <w:trPr>
          <w:jc w:val="center"/>
        </w:trPr>
        <w:tc>
          <w:tcPr>
            <w:tcW w:w="0" w:type="auto"/>
            <w:hideMark/>
          </w:tcPr>
          <w:p w:rsidR="00E34680" w:rsidRPr="009818A4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8A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E34680" w:rsidRPr="009818A4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E34680" w:rsidRPr="009818A4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8A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hideMark/>
          </w:tcPr>
          <w:p w:rsidR="00E34680" w:rsidRPr="009818A4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8A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:rsidR="00E34680" w:rsidRPr="009818A4" w:rsidRDefault="00E34680" w:rsidP="00F927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1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9</w:t>
            </w:r>
          </w:p>
        </w:tc>
      </w:tr>
      <w:tr w:rsidR="00E34680" w:rsidRPr="00817DEE" w:rsidTr="00F9274B">
        <w:trPr>
          <w:jc w:val="center"/>
        </w:trPr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0" w:type="auto"/>
            <w:hideMark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4680" w:rsidRPr="00817DEE" w:rsidTr="00F9274B">
        <w:trPr>
          <w:jc w:val="center"/>
        </w:trPr>
        <w:tc>
          <w:tcPr>
            <w:tcW w:w="0" w:type="auto"/>
            <w:hideMark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E inhibitors/receptor blockers</w:t>
            </w: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4680" w:rsidRPr="00817DEE" w:rsidTr="00F9274B">
        <w:trPr>
          <w:jc w:val="center"/>
        </w:trPr>
        <w:tc>
          <w:tcPr>
            <w:tcW w:w="0" w:type="auto"/>
            <w:hideMark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143</w:t>
            </w: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0.256</w:t>
            </w:r>
          </w:p>
        </w:tc>
      </w:tr>
      <w:tr w:rsidR="00E34680" w:rsidRPr="00817DEE" w:rsidTr="00F9274B">
        <w:trPr>
          <w:jc w:val="center"/>
        </w:trPr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333</w:t>
            </w: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4680" w:rsidRPr="00817DEE" w:rsidTr="00F9274B">
        <w:trPr>
          <w:jc w:val="center"/>
        </w:trPr>
        <w:tc>
          <w:tcPr>
            <w:tcW w:w="0" w:type="auto"/>
            <w:hideMark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 blockers</w:t>
            </w: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4680" w:rsidRPr="00817DEE" w:rsidTr="00F9274B">
        <w:trPr>
          <w:jc w:val="center"/>
        </w:trPr>
        <w:tc>
          <w:tcPr>
            <w:tcW w:w="0" w:type="auto"/>
            <w:hideMark/>
          </w:tcPr>
          <w:p w:rsidR="00E34680" w:rsidRPr="00817DEE" w:rsidRDefault="00E34680" w:rsidP="00F9274B">
            <w:pPr>
              <w:tabs>
                <w:tab w:val="left" w:pos="9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7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0.147</w:t>
            </w:r>
          </w:p>
        </w:tc>
      </w:tr>
      <w:tr w:rsidR="00E34680" w:rsidRPr="00817DEE" w:rsidTr="00F9274B">
        <w:trPr>
          <w:jc w:val="center"/>
        </w:trPr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385</w:t>
            </w: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4680" w:rsidRPr="00817DEE" w:rsidTr="00F9274B">
        <w:trPr>
          <w:jc w:val="center"/>
        </w:trPr>
        <w:tc>
          <w:tcPr>
            <w:tcW w:w="0" w:type="auto"/>
            <w:hideMark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uretics</w:t>
            </w: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4680" w:rsidRPr="00817DEE" w:rsidTr="00F9274B">
        <w:trPr>
          <w:jc w:val="center"/>
        </w:trPr>
        <w:tc>
          <w:tcPr>
            <w:tcW w:w="0" w:type="auto"/>
            <w:hideMark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0.981</w:t>
            </w:r>
          </w:p>
        </w:tc>
      </w:tr>
      <w:tr w:rsidR="00E34680" w:rsidRPr="00817DEE" w:rsidTr="00F9274B">
        <w:trPr>
          <w:jc w:val="center"/>
        </w:trPr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412</w:t>
            </w: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4680" w:rsidRPr="00817DEE" w:rsidTr="00F9274B">
        <w:trPr>
          <w:jc w:val="center"/>
        </w:trPr>
        <w:tc>
          <w:tcPr>
            <w:tcW w:w="0" w:type="auto"/>
            <w:hideMark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dosterone antagonists</w:t>
            </w: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4680" w:rsidRPr="00817DEE" w:rsidTr="00F9274B">
        <w:trPr>
          <w:jc w:val="center"/>
        </w:trPr>
        <w:tc>
          <w:tcPr>
            <w:tcW w:w="0" w:type="auto"/>
            <w:hideMark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D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0.893</w:t>
            </w:r>
          </w:p>
        </w:tc>
      </w:tr>
      <w:tr w:rsidR="00E34680" w:rsidRPr="00817DEE" w:rsidTr="00F9274B">
        <w:trPr>
          <w:jc w:val="center"/>
        </w:trPr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E34680" w:rsidRPr="00817DEE" w:rsidRDefault="00E34680" w:rsidP="00F927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469</w:t>
            </w: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4680" w:rsidRPr="00817DEE" w:rsidTr="00F9274B">
        <w:trPr>
          <w:jc w:val="center"/>
        </w:trPr>
        <w:tc>
          <w:tcPr>
            <w:tcW w:w="0" w:type="auto"/>
            <w:hideMark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pha blockers</w:t>
            </w: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4680" w:rsidRPr="00817DEE" w:rsidTr="00F9274B">
        <w:trPr>
          <w:jc w:val="center"/>
        </w:trPr>
        <w:tc>
          <w:tcPr>
            <w:tcW w:w="0" w:type="auto"/>
            <w:hideMark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DE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0.160</w:t>
            </w:r>
          </w:p>
        </w:tc>
      </w:tr>
      <w:tr w:rsidR="00E34680" w:rsidRPr="00817DEE" w:rsidTr="00F9274B">
        <w:trPr>
          <w:jc w:val="center"/>
        </w:trPr>
        <w:tc>
          <w:tcPr>
            <w:tcW w:w="0" w:type="auto"/>
            <w:tcBorders>
              <w:bottom w:val="single" w:sz="18" w:space="0" w:color="auto"/>
            </w:tcBorders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D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E34680" w:rsidRPr="00817DEE" w:rsidRDefault="00E34680" w:rsidP="00F927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E34680" w:rsidRPr="00817DEE" w:rsidRDefault="00E34680" w:rsidP="00F92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46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902A4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E34680" w:rsidRPr="003902A4" w:rsidRDefault="00E34680" w:rsidP="00F927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E34680" w:rsidRDefault="00E34680" w:rsidP="00E34680">
      <w:pPr>
        <w:rPr>
          <w:rFonts w:ascii="Times New Roman" w:hAnsi="Times New Roman" w:cs="Times New Roman"/>
          <w:sz w:val="24"/>
          <w:szCs w:val="24"/>
        </w:rPr>
      </w:pPr>
    </w:p>
    <w:p w:rsidR="00E34680" w:rsidRDefault="00E34680" w:rsidP="00E34680">
      <w:pPr>
        <w:rPr>
          <w:rFonts w:ascii="Times New Roman" w:hAnsi="Times New Roman" w:cs="Times New Roman"/>
          <w:sz w:val="24"/>
          <w:szCs w:val="24"/>
        </w:rPr>
      </w:pPr>
    </w:p>
    <w:p w:rsidR="00E34680" w:rsidRDefault="00E34680" w:rsidP="00E34680">
      <w:pPr>
        <w:rPr>
          <w:rFonts w:ascii="Times New Roman" w:hAnsi="Times New Roman" w:cs="Times New Roman"/>
          <w:sz w:val="24"/>
          <w:szCs w:val="24"/>
        </w:rPr>
      </w:pPr>
    </w:p>
    <w:p w:rsidR="004A23F3" w:rsidRDefault="00E34680">
      <w:bookmarkStart w:id="0" w:name="_GoBack"/>
      <w:bookmarkEnd w:id="0"/>
    </w:p>
    <w:sectPr w:rsidR="004A23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2E9"/>
    <w:rsid w:val="00087D32"/>
    <w:rsid w:val="002652E9"/>
    <w:rsid w:val="002F213F"/>
    <w:rsid w:val="00E34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6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6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6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6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>University Hospitals Of Leicester NHS Trust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Mohamed - Specialty Trainee Doctor</dc:creator>
  <cp:keywords/>
  <dc:description/>
  <cp:lastModifiedBy>Saeed Mohamed - Specialty Trainee Doctor</cp:lastModifiedBy>
  <cp:revision>2</cp:revision>
  <dcterms:created xsi:type="dcterms:W3CDTF">2020-06-12T14:57:00Z</dcterms:created>
  <dcterms:modified xsi:type="dcterms:W3CDTF">2020-06-12T14:57:00Z</dcterms:modified>
</cp:coreProperties>
</file>